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682" w:rsidRPr="00757083" w:rsidRDefault="00377682" w:rsidP="0037768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57083">
        <w:rPr>
          <w:rFonts w:ascii="Times New Roman" w:hAnsi="Times New Roman" w:cs="Times New Roman" w:hint="eastAsia"/>
          <w:b/>
          <w:bCs/>
          <w:szCs w:val="21"/>
        </w:rPr>
        <w:t xml:space="preserve">Table S3 </w:t>
      </w:r>
      <w:r w:rsidRPr="00757083">
        <w:rPr>
          <w:rFonts w:ascii="Times New Roman" w:hAnsi="Times New Roman" w:cs="Times New Roman"/>
          <w:b/>
          <w:bCs/>
          <w:szCs w:val="21"/>
        </w:rPr>
        <w:t>Primers used in this study</w:t>
      </w:r>
    </w:p>
    <w:tbl>
      <w:tblPr>
        <w:tblW w:w="5600" w:type="dxa"/>
        <w:tblInd w:w="99" w:type="dxa"/>
        <w:tblLook w:val="04A0"/>
      </w:tblPr>
      <w:tblGrid>
        <w:gridCol w:w="2320"/>
        <w:gridCol w:w="3394"/>
      </w:tblGrid>
      <w:tr w:rsidR="00377682" w:rsidRPr="004D5B72" w:rsidTr="004F1CA7">
        <w:trPr>
          <w:trHeight w:val="38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sequences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-M-GCN5L1-exon1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TTGCCAGGAGGTAAGGTG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-M-GCN5L1-exon1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GGAGTTTCCAGAAGTGCC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ctin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GCTGTCCCTGTATGCCTCTG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ctin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GATGTCACGCACGATTTCC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Cebpa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CGCAAGAGCCGAGATAAAG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Cebpa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TTGACCAAGGAGCTCTCAG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Foxo1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GAAGAGCGTGCCCTACT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Foxo1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GAGCATCCACCAAGAAC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Sftpb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CGCTACACAGTTCTCCTGCTA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Sftpb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GCCCATGGCATCCT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Sftpc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CCTGTGTGGAGAGCTACCA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Sftpc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TGCGGAGGGTCTTTCCT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bca3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AGCACCTCAAGAGCAAGTT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bca3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TTCTCCAGGATACCAAATACC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lpl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TAACGAGATGCCACCAGAGG</w:t>
            </w:r>
          </w:p>
        </w:tc>
      </w:tr>
      <w:tr w:rsidR="00377682" w:rsidRPr="004D5B72" w:rsidTr="004F1CA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lpl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CAGTGCGGTTCCAGACATAG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Susd2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GTGAGGGTGACCGTTT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Susd2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CCTTATGCCCGTTTG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C3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CCCTGTATGTCTCCGTCA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C3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CCTTTGCATTAGATCCCT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ldoc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TCAACCGCTGCCCACTT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ldoc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GCCATCTCCACTGCCTT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Ptgfrn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CCGCTCTTACCATCTACT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Ptgfrn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CCAGGTCACGCTTACA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Vnn1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GCTATGGGCATGAGGGT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Vnn1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CAGAATGGGATGGGTGGG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ldh3b1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GCCTGCCCTACAGAATG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Aldh3b1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TGGAGTCGCTTGAAATG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Xpnpep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TCACCGCTGCTGTATGC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Xpnpep-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TCCCGTGCTGGAAATCG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Gsn-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TAGTGGCTGATGAGAACC</w:t>
            </w:r>
          </w:p>
        </w:tc>
      </w:tr>
      <w:tr w:rsidR="00377682" w:rsidRPr="004D5B72" w:rsidTr="004F1CA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Q-M-Gsn-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682" w:rsidRPr="004D5B72" w:rsidRDefault="00377682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GGGAGAACTGAAACCTG</w:t>
            </w:r>
          </w:p>
        </w:tc>
      </w:tr>
    </w:tbl>
    <w:p w:rsidR="00377682" w:rsidRPr="004D5B72" w:rsidRDefault="00377682" w:rsidP="00377682">
      <w:pPr>
        <w:spacing w:line="360" w:lineRule="auto"/>
        <w:rPr>
          <w:rFonts w:ascii="Times New Roman" w:eastAsia="宋体" w:hAnsi="Times New Roman" w:cs="Times New Roman"/>
          <w:color w:val="0070C0"/>
          <w:kern w:val="0"/>
          <w:szCs w:val="21"/>
        </w:rPr>
      </w:pPr>
    </w:p>
    <w:p w:rsidR="00A9356B" w:rsidRDefault="00A9356B"/>
    <w:sectPr w:rsidR="00A93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356B" w:rsidRDefault="00A9356B" w:rsidP="00377682">
      <w:r>
        <w:separator/>
      </w:r>
    </w:p>
  </w:endnote>
  <w:endnote w:type="continuationSeparator" w:id="1">
    <w:p w:rsidR="00A9356B" w:rsidRDefault="00A9356B" w:rsidP="003776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356B" w:rsidRDefault="00A9356B" w:rsidP="00377682">
      <w:r>
        <w:separator/>
      </w:r>
    </w:p>
  </w:footnote>
  <w:footnote w:type="continuationSeparator" w:id="1">
    <w:p w:rsidR="00A9356B" w:rsidRDefault="00A9356B" w:rsidP="003776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7682"/>
    <w:rsid w:val="00377682"/>
    <w:rsid w:val="00A93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7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76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7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76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>China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2-30T01:59:00Z</dcterms:created>
  <dcterms:modified xsi:type="dcterms:W3CDTF">2022-12-30T01:59:00Z</dcterms:modified>
</cp:coreProperties>
</file>